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7" w:type="dxa"/>
        <w:tblInd w:w="142" w:type="dxa"/>
        <w:tblLook w:val="04A0" w:firstRow="1" w:lastRow="0" w:firstColumn="1" w:lastColumn="0" w:noHBand="0" w:noVBand="1"/>
      </w:tblPr>
      <w:tblGrid>
        <w:gridCol w:w="1276"/>
        <w:gridCol w:w="3685"/>
        <w:gridCol w:w="1560"/>
        <w:gridCol w:w="2126"/>
      </w:tblGrid>
      <w:tr w:rsidR="005F1FCB" w:rsidRPr="00295F7D" w:rsidTr="00193C8E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1FCB" w:rsidRPr="00A45E82" w:rsidRDefault="005F1FCB" w:rsidP="00193C8E">
            <w:pPr>
              <w:widowControl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A45E8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 Month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F1FCB" w:rsidRDefault="005F1FCB" w:rsidP="00193C8E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Proportion of infections with </w:t>
            </w:r>
          </w:p>
          <w:p w:rsidR="005F1FCB" w:rsidRPr="00A45E82" w:rsidRDefault="005F1FCB" w:rsidP="00193C8E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gametocytes </w:t>
            </w:r>
            <w:r w:rsidRPr="00A45E8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(n/N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F1FCB" w:rsidRPr="00A45E82" w:rsidRDefault="005F1FCB" w:rsidP="00193C8E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A45E8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95% CI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1FCB" w:rsidRPr="00A45E82" w:rsidRDefault="005F1FCB" w:rsidP="00193C8E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A45E82" w:rsidDel="008D4F6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45E8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-</w:t>
            </w:r>
            <w:r w:rsidRPr="00A45E8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value</w:t>
            </w:r>
          </w:p>
        </w:tc>
      </w:tr>
      <w:tr w:rsidR="005F1FCB" w:rsidRPr="00295F7D" w:rsidTr="00193C8E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1FCB" w:rsidRPr="00295F7D" w:rsidRDefault="005F1FCB" w:rsidP="00193C8E">
            <w:pPr>
              <w:widowControl/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95F7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Ju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1FCB" w:rsidRPr="00623F56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 (0/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1FCB" w:rsidRPr="00623F56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F1FCB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5F1FCB" w:rsidRPr="00295F7D" w:rsidTr="00193C8E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1FCB" w:rsidRPr="00295F7D" w:rsidRDefault="005F1FCB" w:rsidP="00193C8E">
            <w:pPr>
              <w:widowControl/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95F7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Jul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y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1FCB" w:rsidRPr="00623F56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39 </w:t>
            </w: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(17/1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1FCB" w:rsidRPr="00623F56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4</w:t>
            </w: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F1FCB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5F1FCB" w:rsidRPr="00295F7D" w:rsidTr="00193C8E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1FCB" w:rsidRPr="00295F7D" w:rsidRDefault="005F1FCB" w:rsidP="00193C8E">
            <w:pPr>
              <w:widowControl/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ugus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1FCB" w:rsidRPr="00623F56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1 </w:t>
            </w: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(14/1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1FCB" w:rsidRPr="00623F56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.52</w:t>
            </w: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F1FCB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3F56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</w:tr>
      <w:tr w:rsidR="005F1FCB" w:rsidRPr="00295F7D" w:rsidTr="00193C8E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1FCB" w:rsidRPr="00295F7D" w:rsidRDefault="005F1FCB" w:rsidP="00193C8E">
            <w:pPr>
              <w:widowControl/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eptemb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1FCB" w:rsidRPr="00623F56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98</w:t>
            </w: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20/1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1FCB" w:rsidRPr="00623F56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.68-18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F1FCB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 w:rsidR="005F1FCB" w:rsidRPr="00295F7D" w:rsidTr="00193C8E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1FCB" w:rsidRPr="00295F7D" w:rsidRDefault="005F1FCB" w:rsidP="00193C8E">
            <w:pPr>
              <w:widowControl/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Octob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1FCB" w:rsidRPr="00623F56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8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1 </w:t>
            </w: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(65/3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1FCB" w:rsidRPr="00623F56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4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9</w:t>
            </w: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22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F1FCB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 w:rsidR="005F1FCB" w:rsidRPr="00295F7D" w:rsidTr="00193C8E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1FCB" w:rsidRPr="00295F7D" w:rsidRDefault="005F1FCB" w:rsidP="00193C8E">
            <w:pPr>
              <w:widowControl/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vemb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1FCB" w:rsidRPr="00623F56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1.69 </w:t>
            </w: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(113/5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1FCB" w:rsidRPr="00623F56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8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5</w:t>
            </w: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25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F1FCB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5F1FCB" w:rsidRPr="00295F7D" w:rsidTr="00193C8E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1FCB" w:rsidRPr="00295F7D" w:rsidRDefault="005F1FCB" w:rsidP="00193C8E">
            <w:pPr>
              <w:widowControl/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Decemb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1FCB" w:rsidRPr="00623F56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3.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4 </w:t>
            </w: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(48/3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1FCB" w:rsidRPr="00623F56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.91</w:t>
            </w: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F1FCB" w:rsidRDefault="005F1FCB" w:rsidP="00193C8E">
            <w:pPr>
              <w:widowControl/>
              <w:tabs>
                <w:tab w:val="left" w:pos="2255"/>
              </w:tabs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</w:tr>
      <w:tr w:rsidR="005F1FCB" w:rsidRPr="00295F7D" w:rsidTr="00193C8E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1FCB" w:rsidRPr="00295F7D" w:rsidRDefault="005F1FCB" w:rsidP="00193C8E">
            <w:pPr>
              <w:widowControl/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95F7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p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il</w:t>
            </w:r>
            <w:r w:rsidRPr="00295F7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1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F1FCB" w:rsidRPr="00623F56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4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9</w:t>
            </w: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31/22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1FCB" w:rsidRPr="00623F56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-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</w:t>
            </w:r>
            <w:r w:rsidRPr="00623F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.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1FCB" w:rsidRDefault="005F1FCB" w:rsidP="00193C8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</w:tbl>
    <w:p w:rsidR="00AB23C8" w:rsidRDefault="005F1FCB">
      <w:r w:rsidRPr="005F1FCB">
        <w:t>*Comparisons of proportions made to July</w:t>
      </w:r>
      <w:r>
        <w:br/>
      </w:r>
    </w:p>
    <w:p w:rsidR="005F1FCB" w:rsidRDefault="005F1FCB"/>
    <w:p w:rsidR="005F1FCB" w:rsidRDefault="005F1FCB" w:rsidP="005F1FCB">
      <w:pPr>
        <w:pStyle w:val="Heading4"/>
        <w:spacing w:line="480" w:lineRule="auto"/>
        <w:rPr>
          <w:lang w:eastAsia="en-GB"/>
        </w:rPr>
      </w:pPr>
      <w:r>
        <w:t>Supplementary Table 1</w:t>
      </w:r>
      <w:r w:rsidRPr="00A91B30">
        <w:t>.</w:t>
      </w:r>
      <w:r>
        <w:t xml:space="preserve"> Proportion of infections with</w:t>
      </w:r>
      <w:r w:rsidRPr="003F5B2E">
        <w:rPr>
          <w:lang w:eastAsia="en-GB"/>
        </w:rPr>
        <w:t xml:space="preserve"> gametocyte </w:t>
      </w:r>
      <w:r>
        <w:rPr>
          <w:lang w:eastAsia="en-GB"/>
        </w:rPr>
        <w:t>by month</w:t>
      </w:r>
      <w:r w:rsidRPr="00623F56">
        <w:rPr>
          <w:lang w:eastAsia="en-GB"/>
        </w:rPr>
        <w:t xml:space="preserve"> </w:t>
      </w:r>
    </w:p>
    <w:p w:rsidR="005F1FCB" w:rsidRDefault="005F1FCB">
      <w:bookmarkStart w:id="0" w:name="_GoBack"/>
      <w:bookmarkEnd w:id="0"/>
    </w:p>
    <w:sectPr w:rsidR="005F1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E04"/>
    <w:rsid w:val="00292E04"/>
    <w:rsid w:val="005F1FCB"/>
    <w:rsid w:val="00CD2889"/>
    <w:rsid w:val="00DF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0E859"/>
  <w15:chartTrackingRefBased/>
  <w15:docId w15:val="{CCBA9E43-A81A-456F-A9FA-AD6BE98FE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5F1FCB"/>
    <w:pPr>
      <w:widowControl w:val="0"/>
      <w:spacing w:after="0" w:line="240" w:lineRule="auto"/>
    </w:pPr>
    <w:rPr>
      <w:rFonts w:ascii="Calibri" w:eastAsia="Calibri" w:hAnsi="Calibri" w:cs="Times New Roman"/>
    </w:rPr>
  </w:style>
  <w:style w:type="paragraph" w:styleId="Heading4">
    <w:name w:val="heading 4"/>
    <w:basedOn w:val="Normal"/>
    <w:link w:val="Heading4Char"/>
    <w:uiPriority w:val="1"/>
    <w:qFormat/>
    <w:rsid w:val="005F1FCB"/>
    <w:pPr>
      <w:spacing w:before="69"/>
      <w:ind w:left="101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rsid w:val="005F1FCB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e</dc:creator>
  <cp:keywords/>
  <dc:description/>
  <cp:lastModifiedBy>Spare</cp:lastModifiedBy>
  <cp:revision>2</cp:revision>
  <dcterms:created xsi:type="dcterms:W3CDTF">2017-10-23T12:47:00Z</dcterms:created>
  <dcterms:modified xsi:type="dcterms:W3CDTF">2017-10-23T12:47:00Z</dcterms:modified>
</cp:coreProperties>
</file>